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886" w:rsidRPr="00021803" w:rsidRDefault="00636886" w:rsidP="00636886">
      <w:pPr>
        <w:rPr>
          <w:rFonts w:ascii="Arial" w:hAnsi="Arial" w:cs="Arial"/>
          <w:b/>
          <w:i/>
          <w:sz w:val="24"/>
          <w:szCs w:val="24"/>
          <w:lang w:val="en-GB"/>
        </w:rPr>
      </w:pPr>
      <w:r w:rsidRPr="00021803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656892">
        <w:rPr>
          <w:rFonts w:ascii="Arial" w:hAnsi="Arial" w:cs="Arial"/>
          <w:b/>
          <w:sz w:val="24"/>
          <w:szCs w:val="24"/>
          <w:lang w:val="en-GB"/>
        </w:rPr>
        <w:t>S</w:t>
      </w:r>
      <w:r w:rsidRPr="00021803">
        <w:rPr>
          <w:rFonts w:ascii="Arial" w:hAnsi="Arial" w:cs="Arial"/>
          <w:b/>
          <w:sz w:val="24"/>
          <w:szCs w:val="24"/>
          <w:lang w:val="en-GB"/>
        </w:rPr>
        <w:t>1:</w:t>
      </w:r>
      <w:r w:rsidRPr="00021803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r w:rsidRPr="00021803">
        <w:rPr>
          <w:rFonts w:ascii="Arial" w:hAnsi="Arial" w:cs="Arial"/>
          <w:sz w:val="24"/>
          <w:szCs w:val="24"/>
          <w:lang w:val="en-GB"/>
        </w:rPr>
        <w:t>Two large regions of homozygosity shared by subject</w:t>
      </w:r>
      <w:r w:rsidR="001A465D" w:rsidRPr="00021803">
        <w:rPr>
          <w:rFonts w:ascii="Arial" w:hAnsi="Arial" w:cs="Arial"/>
          <w:sz w:val="24"/>
          <w:szCs w:val="24"/>
          <w:lang w:val="en-GB"/>
        </w:rPr>
        <w:t>s</w:t>
      </w:r>
      <w:r w:rsidR="00C46A7C" w:rsidRPr="00021803">
        <w:rPr>
          <w:rFonts w:ascii="Arial" w:hAnsi="Arial" w:cs="Arial"/>
          <w:sz w:val="24"/>
          <w:szCs w:val="24"/>
          <w:lang w:val="en-GB"/>
        </w:rPr>
        <w:t xml:space="preserve"> </w:t>
      </w:r>
      <w:r w:rsidR="00D750EF" w:rsidRPr="00021803">
        <w:rPr>
          <w:rFonts w:ascii="Arial" w:hAnsi="Arial" w:cs="Arial"/>
          <w:sz w:val="24"/>
          <w:szCs w:val="24"/>
          <w:lang w:val="en-GB"/>
        </w:rPr>
        <w:t>III</w:t>
      </w:r>
      <w:r w:rsidR="00C46A7C" w:rsidRPr="00021803">
        <w:rPr>
          <w:rFonts w:ascii="Arial" w:hAnsi="Arial" w:cs="Arial"/>
          <w:sz w:val="24"/>
          <w:szCs w:val="24"/>
          <w:lang w:val="en-GB"/>
        </w:rPr>
        <w:t xml:space="preserve">-3, </w:t>
      </w:r>
      <w:r w:rsidR="00D750EF" w:rsidRPr="00021803">
        <w:rPr>
          <w:rFonts w:ascii="Arial" w:hAnsi="Arial" w:cs="Arial"/>
          <w:sz w:val="24"/>
          <w:szCs w:val="24"/>
          <w:lang w:val="en-GB"/>
        </w:rPr>
        <w:t>III</w:t>
      </w:r>
      <w:r w:rsidR="00C46A7C" w:rsidRPr="00021803">
        <w:rPr>
          <w:rFonts w:ascii="Arial" w:hAnsi="Arial" w:cs="Arial"/>
          <w:sz w:val="24"/>
          <w:szCs w:val="24"/>
          <w:lang w:val="en-GB"/>
        </w:rPr>
        <w:t>-4</w:t>
      </w:r>
      <w:r w:rsidR="00481DBC" w:rsidRPr="00021803">
        <w:rPr>
          <w:rFonts w:ascii="Arial" w:hAnsi="Arial" w:cs="Arial"/>
          <w:sz w:val="24"/>
          <w:szCs w:val="24"/>
          <w:lang w:val="en-GB"/>
        </w:rPr>
        <w:t>,</w:t>
      </w:r>
      <w:r w:rsidR="00C46A7C" w:rsidRPr="00021803">
        <w:rPr>
          <w:rFonts w:ascii="Arial" w:hAnsi="Arial" w:cs="Arial"/>
          <w:sz w:val="24"/>
          <w:szCs w:val="24"/>
          <w:lang w:val="en-GB"/>
        </w:rPr>
        <w:t xml:space="preserve"> and </w:t>
      </w:r>
      <w:r w:rsidR="00D750EF" w:rsidRPr="00021803">
        <w:rPr>
          <w:rFonts w:ascii="Arial" w:hAnsi="Arial" w:cs="Arial"/>
          <w:sz w:val="24"/>
          <w:szCs w:val="24"/>
          <w:lang w:val="en-GB"/>
        </w:rPr>
        <w:t>III</w:t>
      </w:r>
      <w:r w:rsidR="00C46A7C" w:rsidRPr="00021803">
        <w:rPr>
          <w:rFonts w:ascii="Arial" w:hAnsi="Arial" w:cs="Arial"/>
          <w:sz w:val="24"/>
          <w:szCs w:val="24"/>
          <w:lang w:val="en-GB"/>
        </w:rPr>
        <w:t>-6</w:t>
      </w:r>
    </w:p>
    <w:p w:rsidR="00636886" w:rsidRPr="00021803" w:rsidRDefault="00636886" w:rsidP="0063688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6877" w:type="dxa"/>
        <w:jc w:val="center"/>
        <w:tblInd w:w="91" w:type="dxa"/>
        <w:tblLook w:val="04A0"/>
      </w:tblPr>
      <w:tblGrid>
        <w:gridCol w:w="4806"/>
        <w:gridCol w:w="2071"/>
      </w:tblGrid>
      <w:tr w:rsidR="00636886" w:rsidRPr="00021803" w:rsidTr="00E827CA">
        <w:trPr>
          <w:trHeight w:val="375"/>
          <w:jc w:val="center"/>
        </w:trPr>
        <w:tc>
          <w:tcPr>
            <w:tcW w:w="4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Region 1 (Ch 7p: 9,219,283-13,801,76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/>
              </w:rPr>
              <w:t>Genes (15)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PER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/>
              </w:rPr>
              <w:t>NDUFA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PHF1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4032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HSD7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KIAA096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MEM106B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VWDE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27618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7552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7579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R59234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KIAA190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CIN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RL4A</w:t>
            </w:r>
          </w:p>
        </w:tc>
      </w:tr>
      <w:tr w:rsidR="00636886" w:rsidRPr="00021803" w:rsidTr="00E827CA">
        <w:trPr>
          <w:trHeight w:val="375"/>
          <w:jc w:val="center"/>
        </w:trPr>
        <w:tc>
          <w:tcPr>
            <w:tcW w:w="4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Region 2 (Ch 7p: 19,034,191-29,250,33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  <w:t>Genes (92)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R62375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WIST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4357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FERD3L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WISTNB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MEM19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BCB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P8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TGB8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ACC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RPL23P8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P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NAH1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DCA7L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RAPGEF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GC8704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12396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OC54147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L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7orf3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TOMM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NORD9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KLHL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UPL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5787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GPNMB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6576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GF2BP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MP-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RA2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AWMS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LK2P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CDC12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7orf4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TK3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FAM126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RCTNNB1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5488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RPS2P3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KFZp434E05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FNA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PY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PP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CYCS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CERE-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OSBPL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7orf3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PVF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NX1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IR148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FE2L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NRNPA2B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BX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p1-gamm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NX1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OC44120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KIAA008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7orf7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OC28594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KAP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2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31138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35889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X74726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Q655986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9633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9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IR196B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1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1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11AS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OXA13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093987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HIBADH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EVX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SL-A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AX1BP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3444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NS5ATP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JAZF1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OC40264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REB5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BC087859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KIAA0644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Q601810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PVL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K124888</w:t>
            </w:r>
          </w:p>
        </w:tc>
      </w:tr>
      <w:tr w:rsidR="00636886" w:rsidRPr="00021803" w:rsidTr="00E827CA">
        <w:trPr>
          <w:trHeight w:val="300"/>
          <w:jc w:val="center"/>
        </w:trPr>
        <w:tc>
          <w:tcPr>
            <w:tcW w:w="4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886" w:rsidRPr="00021803" w:rsidRDefault="00636886" w:rsidP="00E827CA">
            <w:pPr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r w:rsidRPr="00021803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HN2</w:t>
            </w:r>
          </w:p>
        </w:tc>
      </w:tr>
    </w:tbl>
    <w:p w:rsidR="00E62D98" w:rsidRPr="00021803" w:rsidRDefault="00E62D98">
      <w:pPr>
        <w:rPr>
          <w:rFonts w:ascii="Arial" w:hAnsi="Arial" w:cs="Arial"/>
          <w:sz w:val="24"/>
          <w:szCs w:val="24"/>
          <w:lang w:val="en-GB"/>
        </w:rPr>
      </w:pPr>
    </w:p>
    <w:sectPr w:rsidR="00E62D98" w:rsidRPr="00021803" w:rsidSect="00B1666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352" w:rsidRDefault="00D54352" w:rsidP="00FE14B9">
      <w:r>
        <w:separator/>
      </w:r>
    </w:p>
  </w:endnote>
  <w:endnote w:type="continuationSeparator" w:id="0">
    <w:p w:rsidR="00D54352" w:rsidRDefault="00D54352" w:rsidP="00FE14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3253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FE14B9" w:rsidRPr="00FE14B9" w:rsidRDefault="009D1C7D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FE14B9">
          <w:rPr>
            <w:rFonts w:ascii="Arial" w:hAnsi="Arial" w:cs="Arial"/>
            <w:sz w:val="24"/>
            <w:szCs w:val="24"/>
          </w:rPr>
          <w:fldChar w:fldCharType="begin"/>
        </w:r>
        <w:r w:rsidR="00FE14B9" w:rsidRPr="00FE14B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E14B9">
          <w:rPr>
            <w:rFonts w:ascii="Arial" w:hAnsi="Arial" w:cs="Arial"/>
            <w:sz w:val="24"/>
            <w:szCs w:val="24"/>
          </w:rPr>
          <w:fldChar w:fldCharType="separate"/>
        </w:r>
        <w:r w:rsidR="00656892">
          <w:rPr>
            <w:rFonts w:ascii="Arial" w:hAnsi="Arial" w:cs="Arial"/>
            <w:noProof/>
            <w:sz w:val="24"/>
            <w:szCs w:val="24"/>
          </w:rPr>
          <w:t>1</w:t>
        </w:r>
        <w:r w:rsidRPr="00FE14B9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FE14B9" w:rsidRDefault="00FE14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352" w:rsidRDefault="00D54352" w:rsidP="00FE14B9">
      <w:r>
        <w:separator/>
      </w:r>
    </w:p>
  </w:footnote>
  <w:footnote w:type="continuationSeparator" w:id="0">
    <w:p w:rsidR="00D54352" w:rsidRDefault="00D54352" w:rsidP="00FE14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C40AB9"/>
    <w:multiLevelType w:val="multilevel"/>
    <w:tmpl w:val="0C268A7E"/>
    <w:lvl w:ilvl="0">
      <w:start w:val="1"/>
      <w:numFmt w:val="decimal"/>
      <w:pStyle w:val="Heading1"/>
      <w:suff w:val="space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57"/>
        </w:tabs>
        <w:ind w:left="1134" w:hanging="113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36886"/>
    <w:rsid w:val="00021803"/>
    <w:rsid w:val="00051383"/>
    <w:rsid w:val="00055080"/>
    <w:rsid w:val="00073956"/>
    <w:rsid w:val="000922CC"/>
    <w:rsid w:val="000D5EB6"/>
    <w:rsid w:val="000E727D"/>
    <w:rsid w:val="00133FFE"/>
    <w:rsid w:val="001876DD"/>
    <w:rsid w:val="001A465D"/>
    <w:rsid w:val="001F74CB"/>
    <w:rsid w:val="002109BA"/>
    <w:rsid w:val="00247BC7"/>
    <w:rsid w:val="00256CE3"/>
    <w:rsid w:val="00297318"/>
    <w:rsid w:val="002F26A3"/>
    <w:rsid w:val="00390817"/>
    <w:rsid w:val="003D2AA4"/>
    <w:rsid w:val="003E0542"/>
    <w:rsid w:val="00457F77"/>
    <w:rsid w:val="00461132"/>
    <w:rsid w:val="00481DBC"/>
    <w:rsid w:val="004C285D"/>
    <w:rsid w:val="004E05D3"/>
    <w:rsid w:val="005028DD"/>
    <w:rsid w:val="00533FE4"/>
    <w:rsid w:val="00552138"/>
    <w:rsid w:val="00590CB1"/>
    <w:rsid w:val="006347A5"/>
    <w:rsid w:val="00636886"/>
    <w:rsid w:val="00656892"/>
    <w:rsid w:val="006765F0"/>
    <w:rsid w:val="00690799"/>
    <w:rsid w:val="006B7D46"/>
    <w:rsid w:val="006F3CE5"/>
    <w:rsid w:val="00727295"/>
    <w:rsid w:val="007907DB"/>
    <w:rsid w:val="0079110A"/>
    <w:rsid w:val="008061B9"/>
    <w:rsid w:val="008855BA"/>
    <w:rsid w:val="008C0D46"/>
    <w:rsid w:val="008D0834"/>
    <w:rsid w:val="008D5028"/>
    <w:rsid w:val="0093057E"/>
    <w:rsid w:val="009D1C7D"/>
    <w:rsid w:val="00A21626"/>
    <w:rsid w:val="00A32AFA"/>
    <w:rsid w:val="00A36341"/>
    <w:rsid w:val="00A52212"/>
    <w:rsid w:val="00A95758"/>
    <w:rsid w:val="00AA03F4"/>
    <w:rsid w:val="00AB0599"/>
    <w:rsid w:val="00B16661"/>
    <w:rsid w:val="00B34FDB"/>
    <w:rsid w:val="00B61823"/>
    <w:rsid w:val="00B976B4"/>
    <w:rsid w:val="00BA0C3E"/>
    <w:rsid w:val="00BF2988"/>
    <w:rsid w:val="00C10A91"/>
    <w:rsid w:val="00C46A7C"/>
    <w:rsid w:val="00CD17A7"/>
    <w:rsid w:val="00D54352"/>
    <w:rsid w:val="00D750EF"/>
    <w:rsid w:val="00DB1E46"/>
    <w:rsid w:val="00DC2046"/>
    <w:rsid w:val="00DF0A2F"/>
    <w:rsid w:val="00E32D97"/>
    <w:rsid w:val="00E62D98"/>
    <w:rsid w:val="00E73572"/>
    <w:rsid w:val="00EA4355"/>
    <w:rsid w:val="00EB2EA8"/>
    <w:rsid w:val="00EF584A"/>
    <w:rsid w:val="00F32C3C"/>
    <w:rsid w:val="00F5253C"/>
    <w:rsid w:val="00F52E46"/>
    <w:rsid w:val="00F91AE3"/>
    <w:rsid w:val="00FD6AC8"/>
    <w:rsid w:val="00FE14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61"/>
    <w:rPr>
      <w:lang w:val="en-US"/>
    </w:rPr>
  </w:style>
  <w:style w:type="paragraph" w:styleId="Heading1">
    <w:name w:val="heading 1"/>
    <w:next w:val="Normal"/>
    <w:link w:val="Heading1Char"/>
    <w:uiPriority w:val="9"/>
    <w:qFormat/>
    <w:rsid w:val="000E727D"/>
    <w:pPr>
      <w:keepNext/>
      <w:keepLines/>
      <w:numPr>
        <w:numId w:val="8"/>
      </w:numPr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E727D"/>
    <w:pPr>
      <w:numPr>
        <w:ilvl w:val="1"/>
      </w:numPr>
      <w:spacing w:before="320" w:after="120"/>
      <w:outlineLvl w:val="1"/>
    </w:pPr>
    <w:rPr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E727D"/>
    <w:pPr>
      <w:numPr>
        <w:ilvl w:val="2"/>
      </w:numPr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E727D"/>
    <w:pPr>
      <w:numPr>
        <w:ilvl w:val="3"/>
      </w:numPr>
      <w:outlineLvl w:val="3"/>
    </w:pPr>
    <w:rPr>
      <w:i/>
      <w:iCs/>
      <w:sz w:val="26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0E727D"/>
    <w:pPr>
      <w:numPr>
        <w:ilvl w:val="4"/>
      </w:numPr>
      <w:outlineLvl w:val="4"/>
    </w:pPr>
    <w:rPr>
      <w:sz w:val="24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0E727D"/>
    <w:pPr>
      <w:numPr>
        <w:ilvl w:val="5"/>
      </w:numPr>
      <w:outlineLvl w:val="5"/>
    </w:pPr>
    <w:rPr>
      <w:i w:val="0"/>
      <w:iCs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27D"/>
    <w:pPr>
      <w:keepNext/>
      <w:keepLines/>
      <w:numPr>
        <w:ilvl w:val="6"/>
        <w:numId w:val="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0E727D"/>
    <w:pPr>
      <w:numPr>
        <w:ilvl w:val="7"/>
      </w:numPr>
      <w:spacing w:before="320" w:after="120" w:line="360" w:lineRule="auto"/>
      <w:outlineLvl w:val="7"/>
    </w:pPr>
    <w:rPr>
      <w:b/>
      <w:bCs/>
      <w:sz w:val="20"/>
      <w:szCs w:val="20"/>
    </w:r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0E727D"/>
    <w:pPr>
      <w:numPr>
        <w:ilvl w:val="8"/>
      </w:numPr>
      <w:outlineLvl w:val="8"/>
    </w:pPr>
    <w:rPr>
      <w:i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bsthesis">
    <w:name w:val="Rob's thesis"/>
    <w:basedOn w:val="Heading1"/>
    <w:autoRedefine/>
    <w:qFormat/>
    <w:rsid w:val="002109BA"/>
  </w:style>
  <w:style w:type="character" w:customStyle="1" w:styleId="Heading1Char">
    <w:name w:val="Heading 1 Char"/>
    <w:basedOn w:val="DefaultParagraphFont"/>
    <w:link w:val="Heading1"/>
    <w:uiPriority w:val="9"/>
    <w:rsid w:val="000E727D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727D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27D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727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E727D"/>
    <w:rPr>
      <w:rFonts w:asciiTheme="majorHAnsi" w:eastAsiaTheme="majorEastAsia" w:hAnsiTheme="majorHAnsi" w:cstheme="majorBidi"/>
      <w:b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E727D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rsid w:val="000E727D"/>
    <w:rPr>
      <w:rFonts w:asciiTheme="majorHAnsi" w:eastAsiaTheme="majorEastAsia" w:hAnsiTheme="majorHAnsi" w:cstheme="majorBidi"/>
      <w:b/>
      <w:bCs/>
      <w:i/>
      <w:iCs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27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rsid w:val="000E727D"/>
    <w:rPr>
      <w:rFonts w:asciiTheme="majorHAnsi" w:eastAsiaTheme="majorEastAsia" w:hAnsiTheme="majorHAnsi" w:cstheme="majorBidi"/>
      <w:b/>
      <w:b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7F7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E14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14B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14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4B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0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mcresearch IT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9</cp:revision>
  <dcterms:created xsi:type="dcterms:W3CDTF">2012-10-12T20:01:00Z</dcterms:created>
  <dcterms:modified xsi:type="dcterms:W3CDTF">2013-02-16T19:38:00Z</dcterms:modified>
</cp:coreProperties>
</file>